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6DD" w:rsidRPr="00230423" w:rsidRDefault="005D16DD" w:rsidP="00CD020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b/>
          <w:sz w:val="20"/>
          <w:szCs w:val="20"/>
        </w:rPr>
        <w:t>Table S1.</w:t>
      </w:r>
      <w:r w:rsidRPr="00230423">
        <w:rPr>
          <w:rFonts w:ascii="Times New Roman" w:hAnsi="Times New Roman" w:cs="Times New Roman" w:hint="eastAsia"/>
          <w:sz w:val="20"/>
          <w:szCs w:val="20"/>
        </w:rPr>
        <w:t xml:space="preserve"> Densitometry for the bands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(western blot analysis) </w:t>
      </w:r>
      <w:r w:rsidRPr="00230423">
        <w:rPr>
          <w:rFonts w:ascii="Times New Roman" w:hAnsi="Times New Roman" w:cs="Times New Roman" w:hint="eastAsia"/>
          <w:sz w:val="20"/>
          <w:szCs w:val="20"/>
        </w:rPr>
        <w:t xml:space="preserve">of 0, 1, 2 and 3 cycles of intermittent PTH and the corresponding 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control </w:t>
      </w:r>
      <w:r w:rsidRPr="00230423">
        <w:rPr>
          <w:rFonts w:ascii="Times New Roman" w:hAnsi="Times New Roman" w:cs="Times New Roman" w:hint="eastAsia"/>
          <w:sz w:val="20"/>
          <w:szCs w:val="20"/>
        </w:rPr>
        <w:t xml:space="preserve">groups in Fig. 1A-B. </w:t>
      </w:r>
      <w:r w:rsidR="000849AD" w:rsidRPr="00230423">
        <w:rPr>
          <w:rFonts w:ascii="Times New Roman" w:hAnsi="Times New Roman" w:cs="Times New Roman" w:hint="eastAsia"/>
          <w:b/>
          <w:sz w:val="20"/>
          <w:szCs w:val="20"/>
        </w:rPr>
        <w:t>Table S2.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 xml:space="preserve"> Densitometry for the bands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(western blot analysis) 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of the control group, the strain group and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 the strain + PTH group in Fig. 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 xml:space="preserve">1C-D. </w:t>
      </w:r>
      <w:r w:rsidR="000849AD" w:rsidRPr="00230423">
        <w:rPr>
          <w:rFonts w:ascii="Times New Roman" w:hAnsi="Times New Roman" w:cs="Times New Roman" w:hint="eastAsia"/>
          <w:b/>
          <w:sz w:val="20"/>
          <w:szCs w:val="20"/>
        </w:rPr>
        <w:t>Table S3.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 Q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uantitative analysis of ALP activity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>. Data indicated the levels of the control group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, 1, 2 and 3 cycles of intermittent PTH groups respectively</w:t>
      </w:r>
      <w:r w:rsidR="006B574C" w:rsidRPr="00230423">
        <w:rPr>
          <w:rFonts w:ascii="Times New Roman" w:hAnsi="Times New Roman" w:cs="Times New Roman" w:hint="eastAsia"/>
          <w:sz w:val="20"/>
          <w:szCs w:val="20"/>
        </w:rPr>
        <w:t xml:space="preserve"> in Fig. 3B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.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C6E19" w:rsidRPr="00230423">
        <w:rPr>
          <w:rFonts w:ascii="Times New Roman" w:hAnsi="Times New Roman" w:cs="Times New Roman" w:hint="eastAsia"/>
          <w:b/>
          <w:sz w:val="20"/>
          <w:szCs w:val="20"/>
        </w:rPr>
        <w:t>Table S4.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 Data of quantitative calcium assay of the control group and 3 cycles of intermittent 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PTH 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>group</w:t>
      </w:r>
      <w:r w:rsidR="00066F4F" w:rsidRPr="00230423">
        <w:rPr>
          <w:rFonts w:ascii="Times New Roman" w:hAnsi="Times New Roman" w:cs="Times New Roman" w:hint="eastAsia"/>
          <w:sz w:val="20"/>
          <w:szCs w:val="20"/>
        </w:rPr>
        <w:t xml:space="preserve"> in Fig. 3D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1C6E19" w:rsidRPr="00230423">
        <w:rPr>
          <w:rFonts w:ascii="Times New Roman" w:hAnsi="Times New Roman" w:cs="Times New Roman" w:hint="eastAsia"/>
          <w:b/>
          <w:sz w:val="20"/>
          <w:szCs w:val="20"/>
        </w:rPr>
        <w:t>Table S5.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 Data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>indica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>ting the mRNA levels of BSP, OCN, COL1 and Osx of 0, 1, 2 and 3 cycles of intermittent PTH and the corresponding groups</w:t>
      </w:r>
      <w:r w:rsidR="00D51E10" w:rsidRPr="00230423">
        <w:rPr>
          <w:rFonts w:ascii="Times New Roman" w:hAnsi="Times New Roman" w:cs="Times New Roman" w:hint="eastAsia"/>
          <w:sz w:val="20"/>
          <w:szCs w:val="20"/>
        </w:rPr>
        <w:t xml:space="preserve"> in Fig. 4A-D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1C6E19" w:rsidRPr="00230423">
        <w:rPr>
          <w:rFonts w:ascii="Times New Roman" w:hAnsi="Times New Roman" w:cs="Times New Roman" w:hint="eastAsia"/>
          <w:b/>
          <w:sz w:val="20"/>
          <w:szCs w:val="20"/>
        </w:rPr>
        <w:t>Table S6.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 Densitometry for the bands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(western blot analysis) 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the control group and 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>3 cycles of intermittent PTH in Fig. 4E-I.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6E81" w:rsidRPr="00230423">
        <w:rPr>
          <w:rFonts w:ascii="Times New Roman" w:hAnsi="Times New Roman" w:cs="Times New Roman" w:hint="eastAsia"/>
          <w:b/>
          <w:sz w:val="20"/>
          <w:szCs w:val="20"/>
        </w:rPr>
        <w:t>Table S7.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 Data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>indica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ting the mRNA levels of BSP, ALP, OCN, OPN, Runx2 and Osx of 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the control group 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>and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 the strain group after 18h of mechanical strain treatment</w:t>
      </w:r>
      <w:r w:rsidR="00D51E10" w:rsidRPr="00230423">
        <w:rPr>
          <w:rFonts w:ascii="Times New Roman" w:hAnsi="Times New Roman" w:cs="Times New Roman" w:hint="eastAsia"/>
          <w:sz w:val="20"/>
          <w:szCs w:val="20"/>
        </w:rPr>
        <w:t xml:space="preserve"> in Fig. 6A-F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546E81" w:rsidRPr="00230423">
        <w:rPr>
          <w:rFonts w:ascii="Times New Roman" w:hAnsi="Times New Roman" w:cs="Times New Roman" w:hint="eastAsia"/>
          <w:b/>
          <w:sz w:val="20"/>
          <w:szCs w:val="20"/>
        </w:rPr>
        <w:t>Table S8.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 xml:space="preserve"> Densitometry for the bands </w:t>
      </w:r>
      <w:r w:rsidR="000039EC" w:rsidRPr="00230423">
        <w:rPr>
          <w:rFonts w:ascii="Times New Roman" w:hAnsi="Times New Roman" w:cs="Times New Roman" w:hint="eastAsia"/>
          <w:sz w:val="20"/>
          <w:szCs w:val="20"/>
        </w:rPr>
        <w:t xml:space="preserve">(western blot analysis) 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>of the control group, the strain group and the strain + PTH group in Fig. 7</w:t>
      </w:r>
      <w:r w:rsidR="00D51E10" w:rsidRPr="00230423">
        <w:rPr>
          <w:rFonts w:ascii="Times New Roman" w:hAnsi="Times New Roman" w:cs="Times New Roman" w:hint="eastAsia"/>
          <w:sz w:val="20"/>
          <w:szCs w:val="20"/>
        </w:rPr>
        <w:t>A-G</w:t>
      </w:r>
      <w:r w:rsidR="00546E81" w:rsidRPr="00230423">
        <w:rPr>
          <w:rFonts w:ascii="Times New Roman" w:hAnsi="Times New Roman" w:cs="Times New Roman" w:hint="eastAsia"/>
          <w:sz w:val="20"/>
          <w:szCs w:val="20"/>
        </w:rPr>
        <w:t>.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 Data were presented as mean </w:t>
      </w:r>
      <w:r w:rsidR="00270F79" w:rsidRPr="00230423">
        <w:rPr>
          <w:rFonts w:ascii="Times New Roman" w:hAnsi="Times New Roman" w:cs="Times New Roman"/>
          <w:sz w:val="20"/>
          <w:szCs w:val="20"/>
        </w:rPr>
        <w:t>±</w:t>
      </w:r>
      <w:r w:rsidR="00270F79" w:rsidRPr="00230423">
        <w:rPr>
          <w:rFonts w:ascii="Times New Roman" w:hAnsi="Times New Roman" w:cs="Times New Roman" w:hint="eastAsia"/>
          <w:sz w:val="20"/>
          <w:szCs w:val="20"/>
        </w:rPr>
        <w:t xml:space="preserve"> SD.</w:t>
      </w:r>
    </w:p>
    <w:p w:rsidR="00230423" w:rsidRDefault="00230423" w:rsidP="00CD020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</w:p>
    <w:p w:rsidR="00230423" w:rsidRDefault="00230423" w:rsidP="00CD020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</w:p>
    <w:p w:rsidR="00230423" w:rsidRDefault="00230423" w:rsidP="00CD020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</w:p>
    <w:p w:rsidR="00E11E46" w:rsidRPr="00230423" w:rsidRDefault="00EF2227" w:rsidP="00CD020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1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>Data of d</w:t>
      </w:r>
      <w:r w:rsidR="006C5118" w:rsidRPr="00230423">
        <w:rPr>
          <w:rFonts w:ascii="Times New Roman" w:hAnsi="Times New Roman" w:cs="Times New Roman"/>
          <w:sz w:val="20"/>
          <w:szCs w:val="20"/>
        </w:rPr>
        <w:t xml:space="preserve">ensitometry 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CD020C" w:rsidRPr="00230423">
        <w:rPr>
          <w:rFonts w:ascii="Times New Roman" w:hAnsi="Times New Roman" w:cs="Times New Roman"/>
          <w:sz w:val="20"/>
          <w:szCs w:val="20"/>
        </w:rPr>
        <w:t>Fig. 1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A-</w:t>
      </w:r>
      <w:r w:rsidR="00CD020C" w:rsidRPr="00230423">
        <w:rPr>
          <w:rFonts w:ascii="Times New Roman" w:hAnsi="Times New Roman" w:cs="Times New Roman"/>
          <w:sz w:val="20"/>
          <w:szCs w:val="20"/>
        </w:rPr>
        <w:t>B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  <w:r w:rsidR="00CD020C" w:rsidRPr="00230423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a5"/>
        <w:tblW w:w="0" w:type="auto"/>
        <w:tblLook w:val="04A0"/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CD020C" w:rsidTr="00863F34">
        <w:tc>
          <w:tcPr>
            <w:tcW w:w="984" w:type="dxa"/>
            <w:vAlign w:val="center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="004B475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0 cycle control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0 cycle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1 cycle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1 cycle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2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2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3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3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</w:tr>
      <w:tr w:rsidR="00CD020C" w:rsidTr="00CD020C">
        <w:tc>
          <w:tcPr>
            <w:tcW w:w="984" w:type="dxa"/>
          </w:tcPr>
          <w:p w:rsidR="00CD020C" w:rsidRPr="00CD020C" w:rsidRDefault="00CD020C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="00F5255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F5255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84" w:type="dxa"/>
          </w:tcPr>
          <w:p w:rsidR="00CD020C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7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984" w:type="dxa"/>
          </w:tcPr>
          <w:p w:rsidR="00F52555" w:rsidRPr="00CD020C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</w:tr>
    </w:tbl>
    <w:p w:rsidR="00CD020C" w:rsidRDefault="00CD020C"/>
    <w:p w:rsidR="00F52555" w:rsidRPr="00230423" w:rsidRDefault="00EF2227" w:rsidP="00863F34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2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>Data of d</w:t>
      </w:r>
      <w:r w:rsidR="006C5118" w:rsidRPr="00230423">
        <w:rPr>
          <w:rFonts w:ascii="Times New Roman" w:hAnsi="Times New Roman" w:cs="Times New Roman"/>
          <w:sz w:val="20"/>
          <w:szCs w:val="20"/>
        </w:rPr>
        <w:t xml:space="preserve">ensitometry 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F52555" w:rsidRPr="00230423">
        <w:rPr>
          <w:rFonts w:ascii="Times New Roman" w:hAnsi="Times New Roman" w:cs="Times New Roman" w:hint="eastAsia"/>
          <w:sz w:val="20"/>
          <w:szCs w:val="20"/>
        </w:rPr>
        <w:t>Fig. 1</w:t>
      </w:r>
      <w:r w:rsidR="000849AD" w:rsidRPr="00230423">
        <w:rPr>
          <w:rFonts w:ascii="Times New Roman" w:hAnsi="Times New Roman" w:cs="Times New Roman" w:hint="eastAsia"/>
          <w:sz w:val="20"/>
          <w:szCs w:val="20"/>
        </w:rPr>
        <w:t>C-</w:t>
      </w:r>
      <w:r w:rsidR="00F52555" w:rsidRPr="00230423">
        <w:rPr>
          <w:rFonts w:ascii="Times New Roman" w:hAnsi="Times New Roman" w:cs="Times New Roman" w:hint="eastAsia"/>
          <w:sz w:val="20"/>
          <w:szCs w:val="20"/>
        </w:rPr>
        <w:t>D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2214"/>
        <w:gridCol w:w="2214"/>
        <w:gridCol w:w="2214"/>
        <w:gridCol w:w="2214"/>
      </w:tblGrid>
      <w:tr w:rsidR="00F52555" w:rsidTr="00F52555">
        <w:tc>
          <w:tcPr>
            <w:tcW w:w="2214" w:type="dxa"/>
          </w:tcPr>
          <w:p w:rsidR="00F52555" w:rsidRPr="00863F34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Group</w:t>
            </w:r>
            <w:r w:rsidR="004B475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2214" w:type="dxa"/>
          </w:tcPr>
          <w:p w:rsidR="00F52555" w:rsidRPr="00863F34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214" w:type="dxa"/>
          </w:tcPr>
          <w:p w:rsidR="00F52555" w:rsidRPr="00863F34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Strain</w:t>
            </w:r>
          </w:p>
        </w:tc>
        <w:tc>
          <w:tcPr>
            <w:tcW w:w="2214" w:type="dxa"/>
          </w:tcPr>
          <w:p w:rsidR="00F52555" w:rsidRPr="00863F34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Strain + PTH</w:t>
            </w:r>
          </w:p>
        </w:tc>
      </w:tr>
      <w:tr w:rsidR="00F52555" w:rsidTr="00F52555">
        <w:tc>
          <w:tcPr>
            <w:tcW w:w="2214" w:type="dxa"/>
          </w:tcPr>
          <w:p w:rsidR="00F52555" w:rsidRPr="00863F34" w:rsidRDefault="00F52555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214" w:type="dxa"/>
          </w:tcPr>
          <w:p w:rsidR="00F52555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F52555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F52555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</w:tbl>
    <w:p w:rsidR="00F52555" w:rsidRDefault="00F52555"/>
    <w:p w:rsidR="00863F34" w:rsidRPr="00230423" w:rsidRDefault="00EF2227" w:rsidP="00863F34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3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Data of optical density in </w:t>
      </w:r>
      <w:r w:rsidR="00863F34" w:rsidRPr="00230423">
        <w:rPr>
          <w:rFonts w:ascii="Times New Roman" w:hAnsi="Times New Roman" w:cs="Times New Roman" w:hint="eastAsia"/>
          <w:sz w:val="20"/>
          <w:szCs w:val="20"/>
        </w:rPr>
        <w:t>Fig. 3B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1771"/>
        <w:gridCol w:w="1771"/>
        <w:gridCol w:w="1771"/>
        <w:gridCol w:w="1771"/>
        <w:gridCol w:w="1772"/>
      </w:tblGrid>
      <w:tr w:rsidR="00863F34" w:rsidTr="00037DC9">
        <w:tc>
          <w:tcPr>
            <w:tcW w:w="1771" w:type="dxa"/>
            <w:vAlign w:val="center"/>
          </w:tcPr>
          <w:p w:rsidR="00863F34" w:rsidRPr="00863F34" w:rsidRDefault="00863F34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roup</w:t>
            </w:r>
            <w:r w:rsidR="004B475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71" w:type="dxa"/>
          </w:tcPr>
          <w:p w:rsid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cycle</w:t>
            </w:r>
          </w:p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1771" w:type="dxa"/>
          </w:tcPr>
          <w:p w:rsid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cycle</w:t>
            </w:r>
          </w:p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TH</w:t>
            </w:r>
          </w:p>
        </w:tc>
        <w:tc>
          <w:tcPr>
            <w:tcW w:w="1771" w:type="dxa"/>
          </w:tcPr>
          <w:p w:rsid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cycles</w:t>
            </w:r>
          </w:p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TH</w:t>
            </w:r>
          </w:p>
        </w:tc>
        <w:tc>
          <w:tcPr>
            <w:tcW w:w="1772" w:type="dxa"/>
          </w:tcPr>
          <w:p w:rsid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cycles</w:t>
            </w:r>
          </w:p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TH</w:t>
            </w:r>
          </w:p>
        </w:tc>
      </w:tr>
      <w:tr w:rsidR="00863F34" w:rsidTr="00863F34">
        <w:tc>
          <w:tcPr>
            <w:tcW w:w="1771" w:type="dxa"/>
          </w:tcPr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ean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D</w:t>
            </w:r>
          </w:p>
        </w:tc>
        <w:tc>
          <w:tcPr>
            <w:tcW w:w="1771" w:type="dxa"/>
          </w:tcPr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1771" w:type="dxa"/>
          </w:tcPr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1771" w:type="dxa"/>
          </w:tcPr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</w:p>
        </w:tc>
        <w:tc>
          <w:tcPr>
            <w:tcW w:w="1772" w:type="dxa"/>
          </w:tcPr>
          <w:p w:rsidR="00863F34" w:rsidRPr="00863F34" w:rsidRDefault="00863F34" w:rsidP="00863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</w:tbl>
    <w:p w:rsidR="00863F34" w:rsidRDefault="00863F34"/>
    <w:p w:rsidR="00863F34" w:rsidRPr="00230423" w:rsidRDefault="00EF2227" w:rsidP="00BF202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4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Data of optical density in </w:t>
      </w:r>
      <w:r w:rsidR="00863F34" w:rsidRPr="00230423">
        <w:rPr>
          <w:rFonts w:ascii="Times New Roman" w:hAnsi="Times New Roman" w:cs="Times New Roman" w:hint="eastAsia"/>
          <w:sz w:val="20"/>
          <w:szCs w:val="20"/>
        </w:rPr>
        <w:t>Fig. 3D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2952"/>
        <w:gridCol w:w="2952"/>
        <w:gridCol w:w="2952"/>
      </w:tblGrid>
      <w:tr w:rsidR="00863F34" w:rsidTr="00863F34"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DC9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up</w:t>
            </w:r>
            <w:r w:rsidR="004B475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TH</w:t>
            </w:r>
          </w:p>
        </w:tc>
      </w:tr>
      <w:tr w:rsidR="00863F34" w:rsidTr="00863F34"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ean 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D</w:t>
            </w:r>
          </w:p>
        </w:tc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2952" w:type="dxa"/>
          </w:tcPr>
          <w:p w:rsidR="00863F34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</w:tr>
    </w:tbl>
    <w:p w:rsidR="00863F34" w:rsidRDefault="005A2A96">
      <w:r w:rsidRPr="005A2A96">
        <w:rPr>
          <w:rFonts w:ascii="Times New Roman" w:hAnsi="Times New Roman" w:cs="Times New Roman"/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_TH_B2313" o:spid="_x0000_s2061" type="#_x0000_t202" style="position:absolute;margin-left:116.3pt;margin-top:24.5pt;width:2.05pt;height:10pt;z-index:251662336;mso-wrap-style:tight;mso-position-horizontal-relative:text;mso-position-vertical-relative:text" filled="f" stroked="f">
            <v:textbox style="mso-next-textbox:#__TH_B2313">
              <w:txbxContent>
                <w:p w:rsidR="00EB4C9D" w:rsidRDefault="00EB4C9D"/>
              </w:txbxContent>
            </v:textbox>
          </v:shape>
        </w:pict>
      </w:r>
    </w:p>
    <w:p w:rsidR="00037DC9" w:rsidRPr="00230423" w:rsidRDefault="00EF2227" w:rsidP="00BF202C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5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Data of qPCR in </w:t>
      </w:r>
      <w:r w:rsidR="00037DC9" w:rsidRPr="00230423">
        <w:rPr>
          <w:rFonts w:ascii="Times New Roman" w:hAnsi="Times New Roman" w:cs="Times New Roman" w:hint="eastAsia"/>
          <w:sz w:val="20"/>
          <w:szCs w:val="20"/>
        </w:rPr>
        <w:t>Fig. 4A-D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1098"/>
        <w:gridCol w:w="870"/>
        <w:gridCol w:w="984"/>
        <w:gridCol w:w="984"/>
        <w:gridCol w:w="984"/>
        <w:gridCol w:w="984"/>
        <w:gridCol w:w="984"/>
        <w:gridCol w:w="984"/>
        <w:gridCol w:w="984"/>
      </w:tblGrid>
      <w:tr w:rsidR="00037DC9" w:rsidTr="00740841">
        <w:trPr>
          <w:trHeight w:val="386"/>
        </w:trPr>
        <w:tc>
          <w:tcPr>
            <w:tcW w:w="1098" w:type="dxa"/>
          </w:tcPr>
          <w:p w:rsidR="00A564C7" w:rsidRPr="004B475B" w:rsidRDefault="005A2A96" w:rsidP="00A564C7">
            <w:pPr>
              <w:rPr>
                <w:rFonts w:ascii="Times New Roman" w:hAnsi="Times New Roman" w:cs="Times New Roman"/>
                <w:sz w:val="9"/>
                <w:szCs w:val="9"/>
              </w:rPr>
            </w:pPr>
            <w:r w:rsidRPr="005A2A96"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3" type="#_x0000_t32" style="position:absolute;margin-left:21pt;margin-top:-.65pt;width:28.35pt;height:20.8pt;z-index:251663360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8"/>
                <w:szCs w:val="8"/>
              </w:rPr>
              <w:t xml:space="preserve">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9"/>
                <w:szCs w:val="9"/>
              </w:rPr>
              <w:t>Groups</w:t>
            </w:r>
          </w:p>
          <w:p w:rsidR="004B475B" w:rsidRPr="004B475B" w:rsidRDefault="004B475B" w:rsidP="00A564C7">
            <w:pPr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 w:hint="eastAsia"/>
                <w:sz w:val="8"/>
                <w:szCs w:val="8"/>
              </w:rPr>
              <w:t xml:space="preserve">        </w:t>
            </w:r>
            <w:r w:rsidRPr="004B475B">
              <w:rPr>
                <w:rFonts w:ascii="Times New Roman" w:hAnsi="Times New Roman" w:cs="Times New Roman" w:hint="eastAsia"/>
                <w:sz w:val="9"/>
                <w:szCs w:val="9"/>
              </w:rPr>
              <w:t>Mean</w:t>
            </w:r>
            <w:r w:rsidRPr="004B475B">
              <w:rPr>
                <w:rFonts w:ascii="Times New Roman" w:hAnsi="Times New Roman" w:cs="Times New Roman"/>
                <w:sz w:val="9"/>
                <w:szCs w:val="9"/>
              </w:rPr>
              <w:t>±</w:t>
            </w:r>
            <w:r w:rsidRPr="004B475B">
              <w:rPr>
                <w:rFonts w:ascii="Times New Roman" w:hAnsi="Times New Roman" w:cs="Times New Roman" w:hint="eastAsia"/>
                <w:sz w:val="9"/>
                <w:szCs w:val="9"/>
              </w:rPr>
              <w:t>SD</w:t>
            </w:r>
          </w:p>
          <w:p w:rsidR="004B475B" w:rsidRDefault="005A2A96" w:rsidP="00A564C7">
            <w:pPr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/>
                <w:noProof/>
                <w:sz w:val="8"/>
                <w:szCs w:val="8"/>
              </w:rPr>
              <w:pict>
                <v:shape id="_x0000_s2064" type="#_x0000_t32" style="position:absolute;margin-left:-5.65pt;margin-top:.8pt;width:55pt;height:9pt;z-index:251664384" o:connectortype="straight" strokeweight=".25pt"/>
              </w:pict>
            </w:r>
          </w:p>
          <w:p w:rsidR="004B475B" w:rsidRPr="004B475B" w:rsidRDefault="00540040" w:rsidP="00A564C7">
            <w:pPr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ascii="Times New Roman" w:hAnsi="Times New Roman" w:cs="Times New Roman" w:hint="eastAsia"/>
                <w:sz w:val="9"/>
                <w:szCs w:val="9"/>
              </w:rPr>
              <w:t>Biom</w:t>
            </w:r>
            <w:r w:rsidR="004B475B" w:rsidRPr="004B475B">
              <w:rPr>
                <w:rFonts w:ascii="Times New Roman" w:hAnsi="Times New Roman" w:cs="Times New Roman" w:hint="eastAsia"/>
                <w:sz w:val="9"/>
                <w:szCs w:val="9"/>
              </w:rPr>
              <w:t>arkers</w:t>
            </w:r>
          </w:p>
        </w:tc>
        <w:tc>
          <w:tcPr>
            <w:tcW w:w="870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0 cycle control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0 cycle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1 cycle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1 cycle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2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2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3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84" w:type="dxa"/>
          </w:tcPr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3 cyc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  <w:p w:rsidR="00037DC9" w:rsidRPr="00CD020C" w:rsidRDefault="00037DC9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</w:tr>
      <w:tr w:rsidR="00037DC9" w:rsidTr="00A564C7">
        <w:tc>
          <w:tcPr>
            <w:tcW w:w="1098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P</w:t>
            </w:r>
          </w:p>
        </w:tc>
        <w:tc>
          <w:tcPr>
            <w:tcW w:w="870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984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984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984" w:type="dxa"/>
          </w:tcPr>
          <w:p w:rsidR="00037DC9" w:rsidRPr="00037DC9" w:rsidRDefault="00B41D47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984" w:type="dxa"/>
          </w:tcPr>
          <w:p w:rsidR="00037DC9" w:rsidRPr="00037DC9" w:rsidRDefault="00B41D47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984" w:type="dxa"/>
          </w:tcPr>
          <w:p w:rsidR="00037DC9" w:rsidRPr="00037DC9" w:rsidRDefault="00B41D47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984" w:type="dxa"/>
          </w:tcPr>
          <w:p w:rsidR="00037DC9" w:rsidRPr="00037DC9" w:rsidRDefault="00B41D47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984" w:type="dxa"/>
          </w:tcPr>
          <w:p w:rsidR="00037DC9" w:rsidRPr="00037DC9" w:rsidRDefault="00B41D47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8</w:t>
            </w:r>
          </w:p>
        </w:tc>
      </w:tr>
      <w:tr w:rsidR="00037DC9" w:rsidTr="00A564C7">
        <w:tc>
          <w:tcPr>
            <w:tcW w:w="1098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N</w:t>
            </w:r>
          </w:p>
        </w:tc>
        <w:tc>
          <w:tcPr>
            <w:tcW w:w="870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1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1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3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EF22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1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</w:p>
        </w:tc>
      </w:tr>
      <w:tr w:rsidR="00037DC9" w:rsidTr="00A564C7">
        <w:tc>
          <w:tcPr>
            <w:tcW w:w="1098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L1</w:t>
            </w:r>
          </w:p>
        </w:tc>
        <w:tc>
          <w:tcPr>
            <w:tcW w:w="870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6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5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7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984" w:type="dxa"/>
          </w:tcPr>
          <w:p w:rsidR="00037DC9" w:rsidRPr="00037DC9" w:rsidRDefault="00D51685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0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</w:tr>
      <w:tr w:rsidR="00037DC9" w:rsidTr="00A564C7">
        <w:tc>
          <w:tcPr>
            <w:tcW w:w="1098" w:type="dxa"/>
          </w:tcPr>
          <w:p w:rsidR="00037DC9" w:rsidRPr="00037DC9" w:rsidRDefault="00037DC9" w:rsidP="00037D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x</w:t>
            </w:r>
          </w:p>
        </w:tc>
        <w:tc>
          <w:tcPr>
            <w:tcW w:w="870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5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1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5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984" w:type="dxa"/>
          </w:tcPr>
          <w:p w:rsidR="00037DC9" w:rsidRPr="00037DC9" w:rsidRDefault="00B41D47" w:rsidP="002971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4</w:t>
            </w:r>
            <w:r w:rsidR="00037DC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</w:p>
        </w:tc>
      </w:tr>
    </w:tbl>
    <w:p w:rsidR="00037DC9" w:rsidRDefault="00037DC9"/>
    <w:p w:rsidR="00502482" w:rsidRPr="00230423" w:rsidRDefault="00EF2227" w:rsidP="00F50048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lastRenderedPageBreak/>
        <w:t>Table S6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>Data of d</w:t>
      </w:r>
      <w:r w:rsidR="006C5118" w:rsidRPr="00230423">
        <w:rPr>
          <w:rFonts w:ascii="Times New Roman" w:hAnsi="Times New Roman" w:cs="Times New Roman"/>
          <w:sz w:val="20"/>
          <w:szCs w:val="20"/>
        </w:rPr>
        <w:t>ensitometry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502482" w:rsidRPr="00230423">
        <w:rPr>
          <w:rFonts w:ascii="Times New Roman" w:hAnsi="Times New Roman" w:cs="Times New Roman" w:hint="eastAsia"/>
          <w:sz w:val="20"/>
          <w:szCs w:val="20"/>
        </w:rPr>
        <w:t>Fig. 4</w:t>
      </w:r>
      <w:r w:rsidR="001C6E19" w:rsidRPr="00230423">
        <w:rPr>
          <w:rFonts w:ascii="Times New Roman" w:hAnsi="Times New Roman" w:cs="Times New Roman" w:hint="eastAsia"/>
          <w:sz w:val="20"/>
          <w:szCs w:val="20"/>
        </w:rPr>
        <w:t>E</w:t>
      </w:r>
      <w:r w:rsidR="007E55FE" w:rsidRPr="00230423">
        <w:rPr>
          <w:rFonts w:ascii="Times New Roman" w:hAnsi="Times New Roman" w:cs="Times New Roman" w:hint="eastAsia"/>
          <w:sz w:val="20"/>
          <w:szCs w:val="20"/>
        </w:rPr>
        <w:t>-I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2952"/>
        <w:gridCol w:w="2952"/>
        <w:gridCol w:w="2952"/>
      </w:tblGrid>
      <w:tr w:rsidR="007E55FE" w:rsidTr="004B475B">
        <w:trPr>
          <w:trHeight w:val="461"/>
        </w:trPr>
        <w:tc>
          <w:tcPr>
            <w:tcW w:w="2952" w:type="dxa"/>
          </w:tcPr>
          <w:p w:rsidR="007E55FE" w:rsidRPr="004B475B" w:rsidRDefault="005A2A96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A2A96">
              <w:rPr>
                <w:rFonts w:ascii="Times New Roman" w:hAnsi="Times New Roman" w:cs="Times New Roman"/>
                <w:noProof/>
              </w:rPr>
              <w:pict>
                <v:shape id="_x0000_s2066" type="#_x0000_t32" style="position:absolute;margin-left:56.35pt;margin-top:-.5pt;width:85.65pt;height:23.6pt;z-index:251665408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Groups</w:t>
            </w:r>
          </w:p>
          <w:p w:rsidR="004B475B" w:rsidRPr="004B475B" w:rsidRDefault="005A2A96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pict>
                <v:shape id="_x0000_s2067" type="#_x0000_t32" style="position:absolute;margin-left:-5.65pt;margin-top:3.2pt;width:147.65pt;height:13pt;z-index:251666432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Mean</w:t>
            </w:r>
            <w:r w:rsidR="004B475B" w:rsidRPr="004B475B">
              <w:rPr>
                <w:rFonts w:ascii="Times New Roman" w:hAnsi="Times New Roman" w:cs="Times New Roman"/>
                <w:sz w:val="12"/>
                <w:szCs w:val="12"/>
              </w:rPr>
              <w:t>±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SD</w:t>
            </w:r>
          </w:p>
          <w:p w:rsidR="004B475B" w:rsidRPr="004B475B" w:rsidRDefault="00540040" w:rsidP="004B475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Biom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arkers</w:t>
            </w:r>
          </w:p>
        </w:tc>
        <w:tc>
          <w:tcPr>
            <w:tcW w:w="2952" w:type="dxa"/>
            <w:vAlign w:val="center"/>
          </w:tcPr>
          <w:p w:rsidR="007E55FE" w:rsidRPr="007E55FE" w:rsidRDefault="007E55FE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52" w:type="dxa"/>
            <w:vAlign w:val="center"/>
          </w:tcPr>
          <w:p w:rsidR="007E55FE" w:rsidRPr="007E55FE" w:rsidRDefault="007E55FE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TH</w:t>
            </w:r>
          </w:p>
        </w:tc>
      </w:tr>
      <w:tr w:rsidR="007E55FE" w:rsidTr="007E55FE">
        <w:tc>
          <w:tcPr>
            <w:tcW w:w="2952" w:type="dxa"/>
          </w:tcPr>
          <w:p w:rsidR="007E55FE" w:rsidRPr="00037DC9" w:rsidRDefault="007E55FE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P</w:t>
            </w:r>
          </w:p>
        </w:tc>
        <w:tc>
          <w:tcPr>
            <w:tcW w:w="2952" w:type="dxa"/>
          </w:tcPr>
          <w:p w:rsidR="007E55FE" w:rsidRPr="007E55FE" w:rsidRDefault="003E667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</w:t>
            </w:r>
            <w:r w:rsidR="007E55FE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2952" w:type="dxa"/>
          </w:tcPr>
          <w:p w:rsidR="007E55FE" w:rsidRPr="007E55FE" w:rsidRDefault="003E667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</w:tr>
      <w:tr w:rsidR="007E55FE" w:rsidTr="007E55FE">
        <w:tc>
          <w:tcPr>
            <w:tcW w:w="2952" w:type="dxa"/>
          </w:tcPr>
          <w:p w:rsidR="007E55FE" w:rsidRPr="00037DC9" w:rsidRDefault="007E55FE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N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</w:tr>
      <w:tr w:rsidR="007E55FE" w:rsidTr="007E55FE">
        <w:tc>
          <w:tcPr>
            <w:tcW w:w="2952" w:type="dxa"/>
          </w:tcPr>
          <w:p w:rsidR="007E55FE" w:rsidRPr="00037DC9" w:rsidRDefault="007E55FE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L1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</w:tr>
      <w:tr w:rsidR="007E55FE" w:rsidTr="007E55FE">
        <w:tc>
          <w:tcPr>
            <w:tcW w:w="2952" w:type="dxa"/>
          </w:tcPr>
          <w:p w:rsidR="007E55FE" w:rsidRPr="00037DC9" w:rsidRDefault="007E55FE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x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952" w:type="dxa"/>
          </w:tcPr>
          <w:p w:rsidR="007E55FE" w:rsidRPr="007E55FE" w:rsidRDefault="00F50048" w:rsidP="007E55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</w:t>
            </w:r>
            <w:r w:rsidR="003E6678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</w:tbl>
    <w:p w:rsidR="007E55FE" w:rsidRDefault="007E55FE"/>
    <w:p w:rsidR="00F50048" w:rsidRPr="00230423" w:rsidRDefault="00EF2227" w:rsidP="0052276A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7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Data of qPCR in </w:t>
      </w:r>
      <w:r w:rsidR="00F50048" w:rsidRPr="00230423">
        <w:rPr>
          <w:rFonts w:ascii="Times New Roman" w:hAnsi="Times New Roman" w:cs="Times New Roman" w:hint="eastAsia"/>
          <w:sz w:val="20"/>
          <w:szCs w:val="20"/>
        </w:rPr>
        <w:t>Fig</w:t>
      </w:r>
      <w:r w:rsidR="0052276A" w:rsidRPr="00230423">
        <w:rPr>
          <w:rFonts w:ascii="Times New Roman" w:hAnsi="Times New Roman" w:cs="Times New Roman" w:hint="eastAsia"/>
          <w:sz w:val="20"/>
          <w:szCs w:val="20"/>
        </w:rPr>
        <w:t>.</w:t>
      </w:r>
      <w:r w:rsidR="00F50048" w:rsidRPr="00230423">
        <w:rPr>
          <w:rFonts w:ascii="Times New Roman" w:hAnsi="Times New Roman" w:cs="Times New Roman" w:hint="eastAsia"/>
          <w:sz w:val="20"/>
          <w:szCs w:val="20"/>
        </w:rPr>
        <w:t xml:space="preserve"> 6A-F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ook w:val="04A0"/>
      </w:tblPr>
      <w:tblGrid>
        <w:gridCol w:w="2952"/>
        <w:gridCol w:w="2952"/>
        <w:gridCol w:w="2952"/>
      </w:tblGrid>
      <w:tr w:rsidR="00F50048" w:rsidTr="004B475B">
        <w:trPr>
          <w:trHeight w:val="458"/>
        </w:trPr>
        <w:tc>
          <w:tcPr>
            <w:tcW w:w="2952" w:type="dxa"/>
          </w:tcPr>
          <w:p w:rsidR="004B475B" w:rsidRPr="004B475B" w:rsidRDefault="008E6ACF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shape id="_x0000_s2068" type="#_x0000_t32" style="position:absolute;margin-left:56.35pt;margin-top:-.6pt;width:85.65pt;height:23.6pt;z-index:251668480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Groups</w:t>
            </w:r>
          </w:p>
          <w:p w:rsidR="004B475B" w:rsidRPr="004B475B" w:rsidRDefault="005A2A96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pict>
                <v:shape id="_x0000_s2069" type="#_x0000_t32" style="position:absolute;margin-left:-5.65pt;margin-top:2.85pt;width:147.65pt;height:13pt;z-index:251669504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Mean</w:t>
            </w:r>
            <w:r w:rsidR="004B475B" w:rsidRPr="004B475B">
              <w:rPr>
                <w:rFonts w:ascii="Times New Roman" w:hAnsi="Times New Roman" w:cs="Times New Roman"/>
                <w:sz w:val="12"/>
                <w:szCs w:val="12"/>
              </w:rPr>
              <w:t>±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SD</w:t>
            </w:r>
          </w:p>
          <w:p w:rsidR="00F50048" w:rsidRPr="00274987" w:rsidRDefault="00540040" w:rsidP="004B47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Biom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arkers</w:t>
            </w:r>
          </w:p>
        </w:tc>
        <w:tc>
          <w:tcPr>
            <w:tcW w:w="2952" w:type="dxa"/>
            <w:vAlign w:val="center"/>
          </w:tcPr>
          <w:p w:rsidR="00F50048" w:rsidRPr="00274987" w:rsidRDefault="0052276A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952" w:type="dxa"/>
            <w:vAlign w:val="center"/>
          </w:tcPr>
          <w:p w:rsidR="00F50048" w:rsidRPr="00274987" w:rsidRDefault="0052276A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rain</w:t>
            </w:r>
          </w:p>
        </w:tc>
      </w:tr>
      <w:tr w:rsidR="00F50048" w:rsidTr="00F50048">
        <w:tc>
          <w:tcPr>
            <w:tcW w:w="2952" w:type="dxa"/>
          </w:tcPr>
          <w:p w:rsidR="00F50048" w:rsidRPr="00274987" w:rsidRDefault="00274987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P</w:t>
            </w:r>
          </w:p>
        </w:tc>
        <w:tc>
          <w:tcPr>
            <w:tcW w:w="2952" w:type="dxa"/>
          </w:tcPr>
          <w:p w:rsidR="00F50048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2952" w:type="dxa"/>
          </w:tcPr>
          <w:p w:rsidR="00F50048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</w:tr>
      <w:tr w:rsidR="0052276A" w:rsidTr="00F50048">
        <w:tc>
          <w:tcPr>
            <w:tcW w:w="2952" w:type="dxa"/>
          </w:tcPr>
          <w:p w:rsidR="0052276A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P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</w:p>
        </w:tc>
      </w:tr>
      <w:tr w:rsidR="0052276A" w:rsidTr="00F50048">
        <w:tc>
          <w:tcPr>
            <w:tcW w:w="2952" w:type="dxa"/>
          </w:tcPr>
          <w:p w:rsidR="0052276A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N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</w:tr>
      <w:tr w:rsidR="0052276A" w:rsidTr="00F50048">
        <w:tc>
          <w:tcPr>
            <w:tcW w:w="2952" w:type="dxa"/>
          </w:tcPr>
          <w:p w:rsidR="0052276A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PN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</w:p>
        </w:tc>
      </w:tr>
      <w:tr w:rsidR="0052276A" w:rsidTr="00F50048">
        <w:tc>
          <w:tcPr>
            <w:tcW w:w="2952" w:type="dxa"/>
          </w:tcPr>
          <w:p w:rsidR="0052276A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unx2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</w:tr>
      <w:tr w:rsidR="0052276A" w:rsidTr="00F50048">
        <w:tc>
          <w:tcPr>
            <w:tcW w:w="2952" w:type="dxa"/>
          </w:tcPr>
          <w:p w:rsidR="0052276A" w:rsidRPr="00274987" w:rsidRDefault="0052276A" w:rsidP="002749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x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2952" w:type="dxa"/>
          </w:tcPr>
          <w:p w:rsidR="0052276A" w:rsidRPr="00274987" w:rsidRDefault="0052276A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</w:t>
            </w:r>
          </w:p>
        </w:tc>
      </w:tr>
    </w:tbl>
    <w:p w:rsidR="00230423" w:rsidRDefault="00230423" w:rsidP="00FF340F">
      <w:pPr>
        <w:tabs>
          <w:tab w:val="left" w:pos="7767"/>
        </w:tabs>
        <w:rPr>
          <w:rFonts w:ascii="Times New Roman" w:hAnsi="Times New Roman" w:cs="Times New Roman"/>
        </w:rPr>
      </w:pPr>
    </w:p>
    <w:p w:rsidR="0052276A" w:rsidRPr="00230423" w:rsidRDefault="00EF2227" w:rsidP="00FF340F">
      <w:pPr>
        <w:tabs>
          <w:tab w:val="left" w:pos="7767"/>
        </w:tabs>
        <w:rPr>
          <w:rFonts w:ascii="Times New Roman" w:hAnsi="Times New Roman" w:cs="Times New Roman"/>
          <w:sz w:val="20"/>
          <w:szCs w:val="20"/>
        </w:rPr>
      </w:pPr>
      <w:r w:rsidRPr="00230423">
        <w:rPr>
          <w:rFonts w:ascii="Times New Roman" w:hAnsi="Times New Roman" w:cs="Times New Roman" w:hint="eastAsia"/>
          <w:sz w:val="20"/>
          <w:szCs w:val="20"/>
        </w:rPr>
        <w:t>Table S8 (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>Data of d</w:t>
      </w:r>
      <w:r w:rsidR="006C5118" w:rsidRPr="00230423">
        <w:rPr>
          <w:rFonts w:ascii="Times New Roman" w:hAnsi="Times New Roman" w:cs="Times New Roman"/>
          <w:sz w:val="20"/>
          <w:szCs w:val="20"/>
        </w:rPr>
        <w:t>ensitometry</w:t>
      </w:r>
      <w:r w:rsidR="006C5118" w:rsidRPr="00230423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D51E10" w:rsidRPr="00230423">
        <w:rPr>
          <w:rFonts w:ascii="Times New Roman" w:hAnsi="Times New Roman" w:cs="Times New Roman" w:hint="eastAsia"/>
          <w:sz w:val="20"/>
          <w:szCs w:val="20"/>
        </w:rPr>
        <w:t>Fig. 7A</w:t>
      </w:r>
      <w:r w:rsidR="00D421D9" w:rsidRPr="00230423">
        <w:rPr>
          <w:rFonts w:ascii="Times New Roman" w:hAnsi="Times New Roman" w:cs="Times New Roman" w:hint="eastAsia"/>
          <w:sz w:val="20"/>
          <w:szCs w:val="20"/>
        </w:rPr>
        <w:t>-G</w:t>
      </w:r>
      <w:r w:rsidRPr="00230423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5"/>
        <w:tblW w:w="0" w:type="auto"/>
        <w:tblLayout w:type="fixed"/>
        <w:tblLook w:val="04A0"/>
      </w:tblPr>
      <w:tblGrid>
        <w:gridCol w:w="2952"/>
        <w:gridCol w:w="2214"/>
        <w:gridCol w:w="2214"/>
        <w:gridCol w:w="2214"/>
      </w:tblGrid>
      <w:tr w:rsidR="00D421D9" w:rsidTr="004B475B">
        <w:trPr>
          <w:trHeight w:val="449"/>
        </w:trPr>
        <w:tc>
          <w:tcPr>
            <w:tcW w:w="2952" w:type="dxa"/>
          </w:tcPr>
          <w:p w:rsidR="004B475B" w:rsidRPr="004B475B" w:rsidRDefault="005A2A96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A2A96">
              <w:rPr>
                <w:rFonts w:ascii="Times New Roman" w:hAnsi="Times New Roman" w:cs="Times New Roman"/>
                <w:noProof/>
              </w:rPr>
              <w:pict>
                <v:shape id="_x0000_s2070" type="#_x0000_t32" style="position:absolute;margin-left:56.35pt;margin-top:.2pt;width:85.65pt;height:21.9pt;z-index:251671552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Groups</w:t>
            </w:r>
          </w:p>
          <w:p w:rsidR="004B475B" w:rsidRPr="004B475B" w:rsidRDefault="005A2A96" w:rsidP="004B47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noProof/>
                <w:sz w:val="12"/>
                <w:szCs w:val="12"/>
              </w:rPr>
              <w:pict>
                <v:shape id="_x0000_s2071" type="#_x0000_t32" style="position:absolute;margin-left:-5.65pt;margin-top:4.25pt;width:147.65pt;height:11.3pt;z-index:251672576" o:connectortype="straight" strokeweight=".25pt"/>
              </w:pict>
            </w:r>
            <w:r w:rsidR="004B475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                                   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Mean</w:t>
            </w:r>
            <w:r w:rsidR="004B475B" w:rsidRPr="004B475B">
              <w:rPr>
                <w:rFonts w:ascii="Times New Roman" w:hAnsi="Times New Roman" w:cs="Times New Roman"/>
                <w:sz w:val="12"/>
                <w:szCs w:val="12"/>
              </w:rPr>
              <w:t>±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SD</w:t>
            </w:r>
          </w:p>
          <w:p w:rsidR="00D421D9" w:rsidRPr="00D421D9" w:rsidRDefault="00540040" w:rsidP="004B47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Biom</w:t>
            </w:r>
            <w:r w:rsidR="004B475B" w:rsidRPr="004B475B">
              <w:rPr>
                <w:rFonts w:ascii="Times New Roman" w:hAnsi="Times New Roman" w:cs="Times New Roman" w:hint="eastAsia"/>
                <w:sz w:val="12"/>
                <w:szCs w:val="12"/>
              </w:rPr>
              <w:t>arkers</w:t>
            </w:r>
          </w:p>
        </w:tc>
        <w:tc>
          <w:tcPr>
            <w:tcW w:w="2214" w:type="dxa"/>
            <w:vAlign w:val="center"/>
          </w:tcPr>
          <w:p w:rsidR="00D421D9" w:rsidRPr="00863F34" w:rsidRDefault="00D421D9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Control</w:t>
            </w:r>
          </w:p>
        </w:tc>
        <w:tc>
          <w:tcPr>
            <w:tcW w:w="2214" w:type="dxa"/>
            <w:vAlign w:val="center"/>
          </w:tcPr>
          <w:p w:rsidR="00D421D9" w:rsidRPr="00863F34" w:rsidRDefault="00D421D9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Strain</w:t>
            </w:r>
          </w:p>
        </w:tc>
        <w:tc>
          <w:tcPr>
            <w:tcW w:w="2214" w:type="dxa"/>
            <w:vAlign w:val="center"/>
          </w:tcPr>
          <w:p w:rsidR="00D421D9" w:rsidRPr="00863F34" w:rsidRDefault="00D421D9" w:rsidP="004B47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3F34">
              <w:rPr>
                <w:rFonts w:ascii="Times New Roman" w:hAnsi="Times New Roman" w:cs="Times New Roman" w:hint="eastAsia"/>
                <w:sz w:val="16"/>
                <w:szCs w:val="16"/>
              </w:rPr>
              <w:t>Strain + PTH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P</w:t>
            </w:r>
          </w:p>
        </w:tc>
        <w:tc>
          <w:tcPr>
            <w:tcW w:w="2214" w:type="dxa"/>
          </w:tcPr>
          <w:p w:rsidR="00D421D9" w:rsidRPr="00D421D9" w:rsidRDefault="00D421D9" w:rsidP="00D421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2214" w:type="dxa"/>
          </w:tcPr>
          <w:p w:rsidR="00D421D9" w:rsidRPr="00D421D9" w:rsidRDefault="00D421D9" w:rsidP="00D421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D421D9" w:rsidRPr="00D421D9" w:rsidRDefault="00D421D9" w:rsidP="00D421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</w:t>
            </w:r>
            <w:r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LP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CN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L1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1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unx2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2214" w:type="dxa"/>
          </w:tcPr>
          <w:p w:rsidR="00D421D9" w:rsidRPr="00D421D9" w:rsidRDefault="003E4486" w:rsidP="005004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D90A37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D421D9" w:rsidRPr="00D421D9" w:rsidRDefault="00D90A37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  <w:tr w:rsidR="00D421D9" w:rsidTr="004B475B">
        <w:tc>
          <w:tcPr>
            <w:tcW w:w="2952" w:type="dxa"/>
          </w:tcPr>
          <w:p w:rsidR="00D421D9" w:rsidRPr="00274987" w:rsidRDefault="00D421D9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x</w:t>
            </w:r>
          </w:p>
        </w:tc>
        <w:tc>
          <w:tcPr>
            <w:tcW w:w="2214" w:type="dxa"/>
          </w:tcPr>
          <w:p w:rsidR="00D421D9" w:rsidRPr="00D421D9" w:rsidRDefault="00D90A37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2214" w:type="dxa"/>
          </w:tcPr>
          <w:p w:rsidR="00D421D9" w:rsidRPr="00D421D9" w:rsidRDefault="00D90A37" w:rsidP="005004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2214" w:type="dxa"/>
          </w:tcPr>
          <w:p w:rsidR="00D421D9" w:rsidRPr="00D421D9" w:rsidRDefault="00D90A37" w:rsidP="005004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</w:t>
            </w:r>
            <w:r w:rsidR="00D421D9" w:rsidRPr="00CD020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</w:tr>
    </w:tbl>
    <w:p w:rsidR="00D421D9" w:rsidRDefault="00D421D9"/>
    <w:p w:rsidR="0052276A" w:rsidRDefault="0052276A"/>
    <w:p w:rsidR="007E55FE" w:rsidRDefault="007E55FE"/>
    <w:sectPr w:rsidR="007E55FE" w:rsidSect="00E11E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1FB4" w:rsidRDefault="00B61FB4" w:rsidP="00CD020C">
      <w:pPr>
        <w:spacing w:after="0" w:line="240" w:lineRule="auto"/>
      </w:pPr>
      <w:r>
        <w:separator/>
      </w:r>
    </w:p>
  </w:endnote>
  <w:endnote w:type="continuationSeparator" w:id="1">
    <w:p w:rsidR="00B61FB4" w:rsidRDefault="00B61FB4" w:rsidP="00CD0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1FB4" w:rsidRDefault="00B61FB4" w:rsidP="00CD020C">
      <w:pPr>
        <w:spacing w:after="0" w:line="240" w:lineRule="auto"/>
      </w:pPr>
      <w:r>
        <w:separator/>
      </w:r>
    </w:p>
  </w:footnote>
  <w:footnote w:type="continuationSeparator" w:id="1">
    <w:p w:rsidR="00B61FB4" w:rsidRDefault="00B61FB4" w:rsidP="00CD0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D020C"/>
    <w:rsid w:val="000039EC"/>
    <w:rsid w:val="00016125"/>
    <w:rsid w:val="00037DC9"/>
    <w:rsid w:val="00066F4F"/>
    <w:rsid w:val="000849AD"/>
    <w:rsid w:val="001C6E19"/>
    <w:rsid w:val="00230423"/>
    <w:rsid w:val="00270F79"/>
    <w:rsid w:val="00274987"/>
    <w:rsid w:val="003E4486"/>
    <w:rsid w:val="003E6678"/>
    <w:rsid w:val="003E70DE"/>
    <w:rsid w:val="003F4735"/>
    <w:rsid w:val="004B475B"/>
    <w:rsid w:val="004E07D6"/>
    <w:rsid w:val="004E1F70"/>
    <w:rsid w:val="00502482"/>
    <w:rsid w:val="0052276A"/>
    <w:rsid w:val="00540040"/>
    <w:rsid w:val="00546E81"/>
    <w:rsid w:val="005A2A96"/>
    <w:rsid w:val="005D16DD"/>
    <w:rsid w:val="006B574C"/>
    <w:rsid w:val="006C5118"/>
    <w:rsid w:val="00740841"/>
    <w:rsid w:val="007E55FE"/>
    <w:rsid w:val="00863F34"/>
    <w:rsid w:val="008873C3"/>
    <w:rsid w:val="008E6ACF"/>
    <w:rsid w:val="009349B4"/>
    <w:rsid w:val="00A271B9"/>
    <w:rsid w:val="00A564C7"/>
    <w:rsid w:val="00B41D47"/>
    <w:rsid w:val="00B61FB4"/>
    <w:rsid w:val="00BC7823"/>
    <w:rsid w:val="00BF202C"/>
    <w:rsid w:val="00CD020C"/>
    <w:rsid w:val="00D421D9"/>
    <w:rsid w:val="00D51685"/>
    <w:rsid w:val="00D51E10"/>
    <w:rsid w:val="00D90A37"/>
    <w:rsid w:val="00E11E46"/>
    <w:rsid w:val="00E72429"/>
    <w:rsid w:val="00EB4C9D"/>
    <w:rsid w:val="00EF2227"/>
    <w:rsid w:val="00F50048"/>
    <w:rsid w:val="00F52555"/>
    <w:rsid w:val="00FF3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  <o:rules v:ext="edit">
        <o:r id="V:Rule9" type="connector" idref="#_x0000_s2070"/>
        <o:r id="V:Rule10" type="connector" idref="#_x0000_s2071"/>
        <o:r id="V:Rule11" type="connector" idref="#_x0000_s2066"/>
        <o:r id="V:Rule12" type="connector" idref="#_x0000_s2068"/>
        <o:r id="V:Rule13" type="connector" idref="#_x0000_s2069"/>
        <o:r id="V:Rule14" type="connector" idref="#_x0000_s2067"/>
        <o:r id="V:Rule15" type="connector" idref="#_x0000_s2064"/>
        <o:r id="V:Rule16" type="connector" idref="#_x0000_s206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E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02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CD020C"/>
  </w:style>
  <w:style w:type="paragraph" w:styleId="a4">
    <w:name w:val="footer"/>
    <w:basedOn w:val="a"/>
    <w:link w:val="Char0"/>
    <w:uiPriority w:val="99"/>
    <w:semiHidden/>
    <w:unhideWhenUsed/>
    <w:rsid w:val="00CD02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CD020C"/>
  </w:style>
  <w:style w:type="table" w:styleId="a5">
    <w:name w:val="Table Grid"/>
    <w:basedOn w:val="a1"/>
    <w:uiPriority w:val="59"/>
    <w:rsid w:val="00CD02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A793C-187C-4108-A8C9-B3349D0AC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2</Pages>
  <Words>521</Words>
  <Characters>2976</Characters>
  <Application>Microsoft Office Word</Application>
  <DocSecurity>0</DocSecurity>
  <Lines>24</Lines>
  <Paragraphs>6</Paragraphs>
  <ScaleCrop>false</ScaleCrop>
  <Company>Microsoft</Company>
  <LinksUpToDate>false</LinksUpToDate>
  <CharactersWithSpaces>3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yu</dc:creator>
  <cp:keywords/>
  <dc:description/>
  <cp:lastModifiedBy>liyuyu</cp:lastModifiedBy>
  <cp:revision>24</cp:revision>
  <dcterms:created xsi:type="dcterms:W3CDTF">2017-03-14T10:19:00Z</dcterms:created>
  <dcterms:modified xsi:type="dcterms:W3CDTF">2017-03-15T00:45:00Z</dcterms:modified>
</cp:coreProperties>
</file>